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32D" w:rsidRPr="00BF11BC" w:rsidRDefault="0018132D" w:rsidP="0018132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F11BC">
        <w:rPr>
          <w:rFonts w:ascii="Times New Roman" w:hAnsi="Times New Roman" w:cs="Times New Roman"/>
          <w:b/>
          <w:lang w:val="en-US"/>
        </w:rPr>
        <w:t xml:space="preserve">Table </w:t>
      </w:r>
      <w:r w:rsidR="005C4D42">
        <w:rPr>
          <w:rFonts w:ascii="Times New Roman" w:hAnsi="Times New Roman" w:cs="Times New Roman"/>
          <w:b/>
          <w:lang w:val="en-US"/>
        </w:rPr>
        <w:t>3</w:t>
      </w:r>
      <w:r w:rsidRPr="00BF11BC">
        <w:rPr>
          <w:rFonts w:ascii="Times New Roman" w:hAnsi="Times New Roman" w:cs="Times New Roman"/>
          <w:b/>
          <w:lang w:val="en-US"/>
        </w:rPr>
        <w:t xml:space="preserve">A: </w:t>
      </w:r>
      <w:r w:rsidR="00913961" w:rsidRPr="00BF11BC">
        <w:rPr>
          <w:rFonts w:ascii="Times New Roman" w:hAnsi="Times New Roman" w:cs="Times New Roman"/>
          <w:b/>
          <w:lang w:val="en-US"/>
        </w:rPr>
        <w:t>Malaria interventions coverage by region in 2014 and 2017/</w:t>
      </w:r>
      <w:bookmarkStart w:id="0" w:name="_GoBack"/>
      <w:bookmarkEnd w:id="0"/>
      <w:r w:rsidR="00913961" w:rsidRPr="00BF11BC">
        <w:rPr>
          <w:rFonts w:ascii="Times New Roman" w:hAnsi="Times New Roman" w:cs="Times New Roman"/>
          <w:b/>
          <w:lang w:val="en-US"/>
        </w:rPr>
        <w:t xml:space="preserve">2018 </w:t>
      </w:r>
      <w:r w:rsidRPr="00BF11BC">
        <w:rPr>
          <w:rFonts w:ascii="Times New Roman" w:hAnsi="Times New Roman" w:cs="Times New Roman"/>
          <w:b/>
          <w:lang w:val="en-US"/>
        </w:rPr>
        <w:t>in percentage (</w:t>
      </w:r>
      <w:del w:id="1" w:author="Nafissatou Traore" w:date="2024-01-08T22:21:00Z">
        <w:r w:rsidR="00935222" w:rsidRPr="00BF11BC" w:rsidDel="00E41975">
          <w:rPr>
            <w:rFonts w:ascii="Times New Roman" w:hAnsi="Times New Roman" w:cs="Times New Roman"/>
            <w:b/>
            <w:lang w:val="en-US"/>
          </w:rPr>
          <w:delText xml:space="preserve"> </w:delText>
        </w:r>
      </w:del>
      <w:r w:rsidRPr="00BF11BC">
        <w:rPr>
          <w:rFonts w:ascii="Times New Roman" w:hAnsi="Times New Roman" w:cs="Times New Roman"/>
          <w:b/>
          <w:lang w:val="en-US"/>
        </w:rPr>
        <w:t>%</w:t>
      </w:r>
      <w:del w:id="2" w:author="Nafissatou Traore" w:date="2024-01-09T09:49:00Z">
        <w:r w:rsidR="00913961" w:rsidRPr="00BF11BC" w:rsidDel="00635634">
          <w:rPr>
            <w:rFonts w:ascii="Times New Roman" w:hAnsi="Times New Roman" w:cs="Times New Roman"/>
            <w:b/>
            <w:lang w:val="en-US"/>
          </w:rPr>
          <w:delText xml:space="preserve"> </w:delText>
        </w:r>
      </w:del>
      <w:r w:rsidRPr="00BF11BC">
        <w:rPr>
          <w:rFonts w:ascii="Times New Roman" w:hAnsi="Times New Roman" w:cs="Times New Roman"/>
          <w:b/>
          <w:lang w:val="en-US"/>
        </w:rPr>
        <w:t>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981"/>
        <w:gridCol w:w="871"/>
        <w:gridCol w:w="1038"/>
        <w:gridCol w:w="1108"/>
        <w:gridCol w:w="1058"/>
        <w:gridCol w:w="1058"/>
        <w:gridCol w:w="1055"/>
        <w:gridCol w:w="1055"/>
        <w:gridCol w:w="1055"/>
        <w:gridCol w:w="1105"/>
        <w:gridCol w:w="1055"/>
        <w:gridCol w:w="1097"/>
      </w:tblGrid>
      <w:tr w:rsidR="0018132D" w:rsidRPr="00B002C6" w:rsidTr="00693BCE">
        <w:trPr>
          <w:trHeight w:val="873"/>
        </w:trPr>
        <w:tc>
          <w:tcPr>
            <w:tcW w:w="86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Interventions/</w:t>
            </w:r>
            <w:r w:rsidR="009139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="009139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Periods</w:t>
            </w:r>
            <w:proofErr w:type="spellEnd"/>
          </w:p>
        </w:tc>
        <w:tc>
          <w:tcPr>
            <w:tcW w:w="3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>Prevalence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>Proportion of househol</w:t>
            </w:r>
            <w:ins w:id="3" w:author="Nafissatou Traore" w:date="2024-01-08T17:57:00Z">
              <w:r w:rsidR="00BA4178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  <w:lang w:val="en-US" w:eastAsia="de-CH"/>
                </w:rPr>
                <w:t>d</w:t>
              </w:r>
            </w:ins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 xml:space="preserve">s with at least one 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 xml:space="preserve">Proportion of households with at least one ITN for every two people 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 xml:space="preserve">Proportion of population with access to an ITN in their household 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 xml:space="preserve">Proportion of the population that slept under an ITN the previous night 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>Proportion of children under five years old who slept under an ITN the previous night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>Proportion of pregnant women who slept under an ITN the previous night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>Proportion of existing ITNs used the previous night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>Proportion of households sprayed in the last 6 months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CA01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8C549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>Proportion of</w:t>
            </w:r>
            <w:r w:rsidR="00CA013B" w:rsidRPr="008C549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 xml:space="preserve"> children with</w:t>
            </w:r>
            <w:r w:rsidRPr="008C549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 xml:space="preserve"> fever treated with ACT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CH"/>
              </w:rPr>
              <w:t>Proportion of households with at least one ITN and/or sprayed by  IRS in  the last 12 months</w:t>
            </w:r>
          </w:p>
        </w:tc>
      </w:tr>
      <w:tr w:rsidR="0018132D" w:rsidRPr="0018132D" w:rsidTr="00693BCE">
        <w:trPr>
          <w:trHeight w:val="290"/>
        </w:trPr>
        <w:tc>
          <w:tcPr>
            <w:tcW w:w="50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Boucle du Mouhoun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55.44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89 .60</w:t>
            </w:r>
          </w:p>
        </w:tc>
        <w:tc>
          <w:tcPr>
            <w:tcW w:w="3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40 .49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1 .60 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8 .25 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7 .23 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6 .85 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5 .82 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20 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8 .75 </w:t>
            </w:r>
          </w:p>
        </w:tc>
        <w:tc>
          <w:tcPr>
            <w:tcW w:w="39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9 .61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17.5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2 .2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5 .45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4 .4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9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9 .2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6 .1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3 .5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8 .4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2 .2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Cascades</w:t>
            </w:r>
            <w:proofErr w:type="spellEnd"/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49.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8 .1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4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2 .9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8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7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9 .4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0 .1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6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9 .6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8 .1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14.2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3 .4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1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4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9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2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6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3 .9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6 .0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3 .0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Centre</w:t>
            </w:r>
            <w:proofErr w:type="spellEnd"/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9.3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7 .1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3 .5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4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1 .1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8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8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8 .4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6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3 .5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7 .1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6.6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1 .7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6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0 .2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8 .6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4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3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4 .3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sz w:val="12"/>
                <w:szCs w:val="12"/>
                <w:lang w:eastAsia="de-CH"/>
              </w:rPr>
              <w:t xml:space="preserve">35 .3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1 .7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Centre</w:t>
            </w:r>
            <w:proofErr w:type="spellEnd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-Eas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39.8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5 .7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0 .5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1 .2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9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7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7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8 .9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1 .3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5 .7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12.0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3 .2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6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8 .7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9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8 .9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2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1 .9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1 .2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3 .2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Centre</w:t>
            </w:r>
            <w:proofErr w:type="spellEnd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-Wes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57.8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0 .9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4 .9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5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2 .2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3 .7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3 .7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7 .6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0 .1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0 .9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3.2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3 .3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0 .4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8 .1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3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8 .7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6 .1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0 .7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0 .6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3 .3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Centre</w:t>
            </w:r>
            <w:proofErr w:type="spellEnd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-North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41.4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5 .6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5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8 .8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3 .1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2 .9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6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0 .8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 .1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5 .6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17.3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9 .2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1 .1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1 .4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7 .4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7 .7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4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8 .0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0 .8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9 .2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Centre</w:t>
            </w:r>
            <w:proofErr w:type="spellEnd"/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-South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41.7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9 .5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9 .4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0 .2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4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1 .9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1 .7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6 .3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2 .7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9 .5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11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0 .8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9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5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4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6 .1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8 .4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1 .0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7 .3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0 .8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Eas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54.0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8 .2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3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5 .7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3 .9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4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2 .9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2 .8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 .8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8 .2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16.3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9 .0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5 .1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0 .9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1 .1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3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6 .4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4 .2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3 .4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9 .0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Haut-Bassin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40.9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3 .7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1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4 .1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3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0 .1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4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2 .3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4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9 .6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3 .7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11.0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1 .1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6 .2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2 .9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0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9 .9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8 .9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0 .2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8 .5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1 .1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North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42.4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5 .5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8 .7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0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5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5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9 .7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7 .0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7 .8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5 .5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34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.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9 .9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8 .9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0 .0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0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5 .4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5 .6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8 .5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4 .2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9 .9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Plateau-Centr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33.6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2 .4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6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7 .7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4 .6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5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4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8 .4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2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 .1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92 .4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8.5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7 .9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5 .0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0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0 .2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7 .3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1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8 .6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3 .5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7 .9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Sahe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54.1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5 .6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3 .6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5 .7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1 .2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0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5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6 .4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0 .3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5 .60 </w:t>
            </w:r>
          </w:p>
        </w:tc>
      </w:tr>
      <w:tr w:rsidR="0018132D" w:rsidRPr="0018132D" w:rsidTr="00693BCE">
        <w:trPr>
          <w:trHeight w:val="280"/>
        </w:trPr>
        <w:tc>
          <w:tcPr>
            <w:tcW w:w="509" w:type="pct"/>
            <w:vMerge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3.4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5 .5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0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2 .3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3 .8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1 .9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18 .7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4 .2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7 .9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5 .50 </w:t>
            </w:r>
          </w:p>
        </w:tc>
      </w:tr>
      <w:tr w:rsidR="0018132D" w:rsidRPr="0018132D" w:rsidTr="00693BCE">
        <w:trPr>
          <w:trHeight w:val="190"/>
        </w:trPr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South-Wes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60.2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4 .8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7 .0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1 .50 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9 .6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6 .0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4 .2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2 .6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 .50 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4 .70 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85 .10 </w:t>
            </w:r>
          </w:p>
        </w:tc>
      </w:tr>
      <w:tr w:rsidR="0018132D" w:rsidRPr="0018132D" w:rsidTr="00693BCE">
        <w:trPr>
          <w:trHeight w:val="193"/>
        </w:trPr>
        <w:tc>
          <w:tcPr>
            <w:tcW w:w="50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</w:p>
        </w:tc>
        <w:tc>
          <w:tcPr>
            <w:tcW w:w="3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2017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/2018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39</w:t>
            </w:r>
            <w:r w:rsidR="002768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>.00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9 .00 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3 .40 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42 .90 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27 .20 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1 .90 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38 .70 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73 .70 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0 .00 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61 .50 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132D" w:rsidRPr="0018132D" w:rsidRDefault="0018132D" w:rsidP="0018132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</w:pPr>
            <w:r w:rsidRPr="001813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CH"/>
              </w:rPr>
              <w:t xml:space="preserve">59 .00 </w:t>
            </w:r>
          </w:p>
        </w:tc>
      </w:tr>
    </w:tbl>
    <w:p w:rsidR="00693BCE" w:rsidRDefault="00693BCE" w:rsidP="0027685B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  <w:sectPr w:rsidR="00693BCE" w:rsidSect="00693B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8132D" w:rsidRDefault="0018132D" w:rsidP="0027685B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693BCE" w:rsidRPr="00102822" w:rsidRDefault="005C4D42" w:rsidP="00693BCE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3</w:t>
      </w:r>
      <w:r w:rsidR="00693BCE" w:rsidRPr="00102822">
        <w:rPr>
          <w:rFonts w:ascii="Times New Roman" w:hAnsi="Times New Roman" w:cs="Times New Roman"/>
          <w:b/>
          <w:sz w:val="24"/>
          <w:lang w:val="en-US"/>
        </w:rPr>
        <w:t xml:space="preserve">B: </w:t>
      </w:r>
      <w:r w:rsidR="00693BCE" w:rsidRPr="00102822">
        <w:rPr>
          <w:rFonts w:ascii="Times New Roman" w:hAnsi="Times New Roman" w:cs="Times New Roman"/>
          <w:b/>
          <w:lang w:val="en-US"/>
        </w:rPr>
        <w:t xml:space="preserve">Posterior odds ratios (ORs) and 95% Bayesian credible intervals (BCIs) estimated by multivariate </w:t>
      </w:r>
      <w:proofErr w:type="spellStart"/>
      <w:r w:rsidR="00693BCE" w:rsidRPr="00102822">
        <w:rPr>
          <w:rFonts w:ascii="Times New Roman" w:hAnsi="Times New Roman" w:cs="Times New Roman"/>
          <w:b/>
          <w:lang w:val="en-US"/>
        </w:rPr>
        <w:t>geostatistical</w:t>
      </w:r>
      <w:proofErr w:type="spellEnd"/>
      <w:r w:rsidR="00693BCE" w:rsidRPr="00102822">
        <w:rPr>
          <w:rFonts w:ascii="Times New Roman" w:hAnsi="Times New Roman" w:cs="Times New Roman"/>
          <w:b/>
          <w:lang w:val="en-US"/>
        </w:rPr>
        <w:t xml:space="preserve"> logistic regression models</w:t>
      </w:r>
      <w:r w:rsidR="00E576DE">
        <w:rPr>
          <w:rFonts w:ascii="Times New Roman" w:hAnsi="Times New Roman" w:cs="Times New Roman"/>
          <w:b/>
          <w:lang w:val="en-US"/>
        </w:rPr>
        <w:t xml:space="preserve"> with interactions t</w:t>
      </w:r>
      <w:r w:rsidR="00D478C0" w:rsidRPr="00102822">
        <w:rPr>
          <w:rFonts w:ascii="Times New Roman" w:hAnsi="Times New Roman" w:cs="Times New Roman"/>
          <w:b/>
          <w:lang w:val="en-US"/>
        </w:rPr>
        <w:t>e</w:t>
      </w:r>
      <w:r w:rsidR="00E576DE">
        <w:rPr>
          <w:rFonts w:ascii="Times New Roman" w:hAnsi="Times New Roman" w:cs="Times New Roman"/>
          <w:b/>
          <w:lang w:val="en-US"/>
        </w:rPr>
        <w:t>r</w:t>
      </w:r>
      <w:r w:rsidR="00D478C0" w:rsidRPr="00102822">
        <w:rPr>
          <w:rFonts w:ascii="Times New Roman" w:hAnsi="Times New Roman" w:cs="Times New Roman"/>
          <w:b/>
          <w:lang w:val="en-US"/>
        </w:rPr>
        <w:t>ms</w:t>
      </w:r>
      <w:r w:rsidR="00693BCE" w:rsidRPr="00102822">
        <w:rPr>
          <w:rFonts w:ascii="Times New Roman" w:hAnsi="Times New Roman" w:cs="Times New Roman"/>
          <w:b/>
          <w:lang w:val="en-US"/>
        </w:rPr>
        <w:t xml:space="preserve"> fitted to MIS 2014 and 2017/2018 data from Burkina Faso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693"/>
        <w:gridCol w:w="1655"/>
      </w:tblGrid>
      <w:tr w:rsidR="00693BCE" w:rsidRPr="007E66EA" w:rsidTr="003C79F7">
        <w:trPr>
          <w:trHeight w:val="297"/>
          <w:jc w:val="center"/>
        </w:trPr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redicto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IS 2014</w:t>
            </w:r>
          </w:p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OR (95% BCI)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IS 2017/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0</w:t>
            </w:r>
            <w:r w:rsidRPr="007E66E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8</w:t>
            </w:r>
          </w:p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OR (95% BCI)</w:t>
            </w:r>
          </w:p>
        </w:tc>
      </w:tr>
      <w:tr w:rsidR="00693BCE" w:rsidRPr="007E66EA" w:rsidTr="003C79F7">
        <w:trPr>
          <w:jc w:val="center"/>
        </w:trPr>
        <w:tc>
          <w:tcPr>
            <w:tcW w:w="4678" w:type="dxa"/>
            <w:tcBorders>
              <w:top w:val="single" w:sz="12" w:space="0" w:color="auto"/>
            </w:tcBorders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ST night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64-0.93)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9 (0.81-0.96)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693BCE" w:rsidRPr="007E66EA" w:rsidTr="003C79F7">
        <w:trPr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ight light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7 (0.38-0.59)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7E66E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49 (0.37-0.64)</w:t>
            </w:r>
            <w:r w:rsidRPr="007E66E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693BCE" w:rsidRPr="007E66EA" w:rsidTr="003C79F7">
        <w:trPr>
          <w:trHeight w:val="182"/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stance to permanent water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ody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7E66E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83 (0.72-0.94)</w:t>
            </w:r>
            <w:r w:rsidRPr="007E66E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1 (0.57-0.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693BCE" w:rsidRPr="007E66EA" w:rsidTr="003C79F7">
        <w:trPr>
          <w:trHeight w:val="543"/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titude</w:t>
            </w:r>
            <w:r w:rsidRPr="003C79F7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3C79F7">
              <w:rPr>
                <w:rFonts w:ascii="Times New Roman" w:hAnsi="Times New Roman" w:cs="Times New Roman"/>
                <w:b/>
                <w:color w:val="FF0000"/>
                <w:sz w:val="14"/>
                <w:szCs w:val="14"/>
                <w:lang w:val="en-US"/>
              </w:rPr>
              <w:t xml:space="preserve"> </w:t>
            </w:r>
          </w:p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[201-307 m]                                          </w:t>
            </w:r>
          </w:p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[307-545 m]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0</w:t>
            </w:r>
          </w:p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2 (0.51-0.96)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693BCE" w:rsidRPr="007E66EA" w:rsidRDefault="00693BCE" w:rsidP="003C79F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693BCE" w:rsidRPr="007E66EA" w:rsidTr="003C79F7">
        <w:trPr>
          <w:trHeight w:val="393"/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>Proportion of households with at least one ITN for every two peop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 xml:space="preserve"> (ITN ownership)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 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24-1.48)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 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86-1.20)</w:t>
            </w:r>
          </w:p>
        </w:tc>
      </w:tr>
      <w:tr w:rsidR="00693BCE" w:rsidRPr="007E66EA" w:rsidTr="003C79F7">
        <w:trPr>
          <w:trHeight w:val="285"/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</w:pPr>
            <w:r w:rsidRPr="007E66E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oportion of children who slept under ITN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(ITN use)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70- 0.96)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693BCE" w:rsidRPr="007E66EA" w:rsidTr="003C79F7">
        <w:trPr>
          <w:trHeight w:val="198"/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>ACTs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.93-1.40)</w:t>
            </w:r>
          </w:p>
        </w:tc>
      </w:tr>
      <w:tr w:rsidR="00693BCE" w:rsidRPr="00693BCE" w:rsidTr="003C79F7">
        <w:trPr>
          <w:trHeight w:val="198"/>
          <w:jc w:val="center"/>
        </w:trPr>
        <w:tc>
          <w:tcPr>
            <w:tcW w:w="4678" w:type="dxa"/>
          </w:tcPr>
          <w:p w:rsidR="00693BCE" w:rsidRPr="00693BCE" w:rsidRDefault="00693BCE" w:rsidP="003C79F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de-CH"/>
              </w:rPr>
            </w:pPr>
            <w:r w:rsidRPr="00693BC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de-CH"/>
              </w:rPr>
              <w:t xml:space="preserve">Interactions </w:t>
            </w:r>
          </w:p>
        </w:tc>
        <w:tc>
          <w:tcPr>
            <w:tcW w:w="2693" w:type="dxa"/>
          </w:tcPr>
          <w:p w:rsidR="00693BCE" w:rsidRPr="00693BCE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655" w:type="dxa"/>
          </w:tcPr>
          <w:p w:rsidR="00693BCE" w:rsidRPr="00693BCE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93BCE" w:rsidRPr="00693BCE" w:rsidTr="003C79F7">
        <w:trPr>
          <w:trHeight w:val="198"/>
          <w:jc w:val="center"/>
        </w:trPr>
        <w:tc>
          <w:tcPr>
            <w:tcW w:w="4678" w:type="dxa"/>
          </w:tcPr>
          <w:p w:rsidR="00693BCE" w:rsidRPr="00693BCE" w:rsidRDefault="00693BCE" w:rsidP="003C79F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</w:pPr>
            <w:r w:rsidRPr="00693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>ACTs</w:t>
            </w:r>
            <w:ins w:id="4" w:author="Nafissatou Traore" w:date="2024-01-08T17:58:00Z">
              <w:r w:rsidR="00BA4178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t xml:space="preserve"> x</w:t>
              </w:r>
            </w:ins>
            <w:ins w:id="5" w:author="Nafissatou Traore" w:date="2024-01-09T09:48:00Z">
              <w:r w:rsidR="00B002C6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t xml:space="preserve"> </w:t>
              </w:r>
            </w:ins>
            <w:del w:id="6" w:author="Nafissatou Traore" w:date="2024-01-08T17:58:00Z">
              <w:r w:rsidRPr="00693BCE" w:rsidDel="00BA4178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delText>*</w:delText>
              </w:r>
            </w:del>
            <w:r w:rsidRPr="00693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>LST night</w:t>
            </w:r>
          </w:p>
        </w:tc>
        <w:tc>
          <w:tcPr>
            <w:tcW w:w="2693" w:type="dxa"/>
          </w:tcPr>
          <w:p w:rsidR="00693BCE" w:rsidRPr="00693BCE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93BC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1 (0.91-1.33))</w:t>
            </w:r>
          </w:p>
        </w:tc>
        <w:tc>
          <w:tcPr>
            <w:tcW w:w="1655" w:type="dxa"/>
          </w:tcPr>
          <w:p w:rsidR="00693BCE" w:rsidRPr="00693BCE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93BC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4 (0.90-1.29)</w:t>
            </w:r>
          </w:p>
        </w:tc>
      </w:tr>
      <w:tr w:rsidR="00693BCE" w:rsidRPr="00693BCE" w:rsidTr="003C79F7">
        <w:trPr>
          <w:trHeight w:val="198"/>
          <w:jc w:val="center"/>
        </w:trPr>
        <w:tc>
          <w:tcPr>
            <w:tcW w:w="4678" w:type="dxa"/>
          </w:tcPr>
          <w:p w:rsidR="00693BCE" w:rsidRPr="00693BCE" w:rsidRDefault="00693BCE" w:rsidP="003C79F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</w:pPr>
            <w:r w:rsidRPr="00693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>ITN ownership</w:t>
            </w:r>
            <w:ins w:id="7" w:author="Nafissatou Traore" w:date="2024-01-08T17:59:00Z">
              <w:r w:rsidR="00BA4178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t xml:space="preserve"> x</w:t>
              </w:r>
            </w:ins>
            <w:ins w:id="8" w:author="Nafissatou Traore" w:date="2024-01-09T09:48:00Z">
              <w:r w:rsidR="00B002C6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t xml:space="preserve"> </w:t>
              </w:r>
            </w:ins>
            <w:del w:id="9" w:author="Nafissatou Traore" w:date="2024-01-08T17:59:00Z">
              <w:r w:rsidRPr="00693BCE" w:rsidDel="00BA4178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delText>*</w:delText>
              </w:r>
            </w:del>
            <w:r w:rsidRPr="00693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>LST night</w:t>
            </w:r>
          </w:p>
        </w:tc>
        <w:tc>
          <w:tcPr>
            <w:tcW w:w="2693" w:type="dxa"/>
          </w:tcPr>
          <w:p w:rsidR="00693BCE" w:rsidRPr="00693BCE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93BC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3 (0.78-1.10)</w:t>
            </w:r>
          </w:p>
        </w:tc>
        <w:tc>
          <w:tcPr>
            <w:tcW w:w="1655" w:type="dxa"/>
          </w:tcPr>
          <w:p w:rsidR="00693BCE" w:rsidRPr="00693BCE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93BC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 (0.78-1.14)</w:t>
            </w:r>
          </w:p>
        </w:tc>
      </w:tr>
      <w:tr w:rsidR="00693BCE" w:rsidRPr="007E66EA" w:rsidTr="003C79F7">
        <w:trPr>
          <w:trHeight w:val="198"/>
          <w:jc w:val="center"/>
        </w:trPr>
        <w:tc>
          <w:tcPr>
            <w:tcW w:w="4678" w:type="dxa"/>
          </w:tcPr>
          <w:p w:rsidR="00693BCE" w:rsidRPr="00693BCE" w:rsidRDefault="00693BCE" w:rsidP="003C79F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</w:pPr>
            <w:r w:rsidRPr="00693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>ITN use</w:t>
            </w:r>
            <w:ins w:id="10" w:author="Nafissatou Traore" w:date="2024-01-08T17:59:00Z">
              <w:r w:rsidR="00BA4178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t xml:space="preserve"> x</w:t>
              </w:r>
            </w:ins>
            <w:del w:id="11" w:author="Nafissatou Traore" w:date="2024-01-08T17:59:00Z">
              <w:r w:rsidRPr="00693BCE" w:rsidDel="00BA4178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delText>*</w:delText>
              </w:r>
            </w:del>
            <w:ins w:id="12" w:author="Nafissatou Traore" w:date="2024-01-09T09:48:00Z">
              <w:r w:rsidR="00B002C6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val="en-US" w:eastAsia="de-CH"/>
                </w:rPr>
                <w:t xml:space="preserve"> </w:t>
              </w:r>
            </w:ins>
            <w:r w:rsidRPr="00693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CH"/>
              </w:rPr>
              <w:t>LST night</w:t>
            </w:r>
          </w:p>
        </w:tc>
        <w:tc>
          <w:tcPr>
            <w:tcW w:w="2693" w:type="dxa"/>
          </w:tcPr>
          <w:p w:rsidR="00693BCE" w:rsidRPr="00693BCE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93BC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 (0.80-1.20)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93BC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4 (0.85-1.27)</w:t>
            </w:r>
          </w:p>
        </w:tc>
      </w:tr>
      <w:tr w:rsidR="00693BCE" w:rsidRPr="007E66EA" w:rsidTr="003C79F7">
        <w:trPr>
          <w:trHeight w:val="202"/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patial parameters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93BCE" w:rsidRPr="007E66EA" w:rsidTr="003C79F7">
        <w:trPr>
          <w:trHeight w:val="195"/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patial variance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41 (0.19-0.71)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32</w:t>
            </w:r>
            <w:r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 xml:space="preserve"> 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(0.15-0.61)</w:t>
            </w:r>
          </w:p>
        </w:tc>
      </w:tr>
      <w:tr w:rsidR="00693BCE" w:rsidRPr="007E66EA" w:rsidTr="003C79F7">
        <w:trPr>
          <w:jc w:val="center"/>
        </w:trPr>
        <w:tc>
          <w:tcPr>
            <w:tcW w:w="4678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Non spatial variance</w:t>
            </w:r>
          </w:p>
        </w:tc>
        <w:tc>
          <w:tcPr>
            <w:tcW w:w="2693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31 (0.16- 0.49)</w:t>
            </w:r>
          </w:p>
        </w:tc>
        <w:tc>
          <w:tcPr>
            <w:tcW w:w="1655" w:type="dxa"/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0.29 (0.14-0.48)</w:t>
            </w:r>
          </w:p>
        </w:tc>
      </w:tr>
      <w:tr w:rsidR="00693BCE" w:rsidRPr="004271DB" w:rsidTr="003C79F7">
        <w:trPr>
          <w:trHeight w:val="235"/>
          <w:jc w:val="center"/>
        </w:trPr>
        <w:tc>
          <w:tcPr>
            <w:tcW w:w="4678" w:type="dxa"/>
            <w:tcBorders>
              <w:bottom w:val="single" w:sz="12" w:space="0" w:color="auto"/>
            </w:tcBorders>
          </w:tcPr>
          <w:p w:rsidR="00693BCE" w:rsidRPr="007E66EA" w:rsidRDefault="00693BCE" w:rsidP="003C79F7">
            <w:pPr>
              <w:spacing w:after="0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7E66EA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Range</w:t>
            </w:r>
            <w:r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 xml:space="preserve"> </w:t>
            </w:r>
            <w:r w:rsidRPr="007E66EA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(km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693BCE" w:rsidRPr="004271DB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271D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9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4271D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7.1-367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4271D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:rsidR="00693BCE" w:rsidRPr="004271DB" w:rsidRDefault="00693BCE" w:rsidP="003C79F7">
            <w:pPr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271D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3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 </w:t>
            </w:r>
            <w:r w:rsidRPr="004271D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89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Pr="004271D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371.1)</w:t>
            </w:r>
          </w:p>
        </w:tc>
      </w:tr>
    </w:tbl>
    <w:p w:rsidR="0061201C" w:rsidRPr="0047457B" w:rsidRDefault="0061201C" w:rsidP="0061201C">
      <w:pPr>
        <w:rPr>
          <w:rFonts w:ascii="Times New Roman" w:hAnsi="Times New Roman" w:cs="Times New Roman"/>
          <w:sz w:val="12"/>
          <w:szCs w:val="12"/>
          <w:lang w:val="en-US"/>
        </w:rPr>
      </w:pPr>
      <w:proofErr w:type="spellStart"/>
      <w:proofErr w:type="gramStart"/>
      <w:r w:rsidRPr="0047457B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a</w:t>
      </w:r>
      <w:r w:rsidRPr="0047457B">
        <w:rPr>
          <w:rFonts w:ascii="Times New Roman" w:hAnsi="Times New Roman" w:cs="Times New Roman"/>
          <w:sz w:val="12"/>
          <w:szCs w:val="12"/>
          <w:lang w:val="en-US"/>
        </w:rPr>
        <w:t>Statistically</w:t>
      </w:r>
      <w:proofErr w:type="spellEnd"/>
      <w:proofErr w:type="gramEnd"/>
      <w:r w:rsidRPr="0047457B">
        <w:rPr>
          <w:rFonts w:ascii="Times New Roman" w:hAnsi="Times New Roman" w:cs="Times New Roman"/>
          <w:sz w:val="12"/>
          <w:szCs w:val="12"/>
          <w:lang w:val="en-US"/>
        </w:rPr>
        <w:t xml:space="preserve"> important effect,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3C79F7">
        <w:rPr>
          <w:rFonts w:ascii="Times New Roman" w:hAnsi="Times New Roman" w:cs="Times New Roman"/>
          <w:color w:val="000000" w:themeColor="text1"/>
          <w:sz w:val="12"/>
          <w:szCs w:val="12"/>
          <w:vertAlign w:val="superscript"/>
          <w:lang w:val="en-US"/>
        </w:rPr>
        <w:t xml:space="preserve">* </w:t>
      </w:r>
      <w:r w:rsidRPr="003C79F7"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  <w:t xml:space="preserve">The cutoff is based on the </w:t>
      </w:r>
      <w:proofErr w:type="spellStart"/>
      <w:r w:rsidRPr="003C79F7"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  <w:t>tertiles</w:t>
      </w:r>
      <w:proofErr w:type="spellEnd"/>
      <w:r w:rsidRPr="003C79F7"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  <w:t xml:space="preserve"> of the distribution of altitude at the surveys locations, </w:t>
      </w:r>
      <w:r w:rsidRPr="0061201C">
        <w:rPr>
          <w:rFonts w:ascii="Times New Roman" w:hAnsi="Times New Roman" w:cs="Times New Roman"/>
          <w:bCs/>
          <w:sz w:val="12"/>
          <w:szCs w:val="12"/>
          <w:lang w:val="en-US"/>
        </w:rPr>
        <w:t>range</w:t>
      </w:r>
      <w:r w:rsidRPr="0047457B">
        <w:rPr>
          <w:rFonts w:ascii="Times New Roman" w:hAnsi="Times New Roman" w:cs="Times New Roman"/>
          <w:sz w:val="12"/>
          <w:szCs w:val="12"/>
          <w:lang w:val="en-US"/>
        </w:rPr>
        <w:t xml:space="preserve"> is </w:t>
      </w:r>
      <w:ins w:id="13" w:author="Nafissatou Traore" w:date="2024-01-08T22:21:00Z">
        <w:r w:rsidR="00E41975">
          <w:rPr>
            <w:rFonts w:ascii="Times New Roman" w:hAnsi="Times New Roman" w:cs="Times New Roman"/>
            <w:sz w:val="12"/>
            <w:szCs w:val="12"/>
            <w:lang w:val="en-US"/>
          </w:rPr>
          <w:t xml:space="preserve">the </w:t>
        </w:r>
      </w:ins>
      <w:r w:rsidRPr="0047457B">
        <w:rPr>
          <w:rFonts w:ascii="Times New Roman" w:hAnsi="Times New Roman" w:cs="Times New Roman"/>
          <w:sz w:val="12"/>
          <w:szCs w:val="12"/>
          <w:lang w:val="en-US"/>
        </w:rPr>
        <w:t xml:space="preserve">minimum distance at which the spatial correlation in no longer or less than 5%, </w:t>
      </w:r>
      <w:r w:rsidRPr="00DA5BEA">
        <w:rPr>
          <w:rFonts w:ascii="Times New Roman" w:hAnsi="Times New Roman" w:cs="Times New Roman"/>
          <w:sz w:val="12"/>
          <w:szCs w:val="12"/>
          <w:lang w:val="en-US"/>
        </w:rPr>
        <w:t>ITN: insecticide-treated net,</w:t>
      </w:r>
      <w:r w:rsidRPr="0047457B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DA5BEA">
        <w:rPr>
          <w:rFonts w:ascii="Times New Roman" w:hAnsi="Times New Roman" w:cs="Times New Roman"/>
          <w:sz w:val="12"/>
          <w:szCs w:val="12"/>
          <w:lang w:val="en-US"/>
        </w:rPr>
        <w:t xml:space="preserve">ACT: </w:t>
      </w:r>
      <w:proofErr w:type="spellStart"/>
      <w:r w:rsidRPr="00DA5BEA">
        <w:rPr>
          <w:rFonts w:ascii="Times New Roman" w:hAnsi="Times New Roman" w:cs="Times New Roman"/>
          <w:sz w:val="12"/>
          <w:szCs w:val="12"/>
          <w:lang w:val="en-US"/>
        </w:rPr>
        <w:t>artemisinin</w:t>
      </w:r>
      <w:proofErr w:type="spellEnd"/>
      <w:r w:rsidRPr="00DA5BEA">
        <w:rPr>
          <w:rFonts w:ascii="Times New Roman" w:hAnsi="Times New Roman" w:cs="Times New Roman"/>
          <w:sz w:val="12"/>
          <w:szCs w:val="12"/>
          <w:lang w:val="en-US"/>
        </w:rPr>
        <w:t>-based combination therapy, LST: land surface temperature</w:t>
      </w:r>
    </w:p>
    <w:p w:rsidR="00693BCE" w:rsidRDefault="00693BCE" w:rsidP="0027685B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693BCE" w:rsidSect="00693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fissatou Traore">
    <w15:presenceInfo w15:providerId="None" w15:userId="Nafissatou Trao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32D"/>
    <w:rsid w:val="000A2AD4"/>
    <w:rsid w:val="00102822"/>
    <w:rsid w:val="0018132D"/>
    <w:rsid w:val="001E7A91"/>
    <w:rsid w:val="0027685B"/>
    <w:rsid w:val="0031612F"/>
    <w:rsid w:val="00385386"/>
    <w:rsid w:val="003C79F7"/>
    <w:rsid w:val="00505EA4"/>
    <w:rsid w:val="005C4D42"/>
    <w:rsid w:val="005D29B6"/>
    <w:rsid w:val="0061201C"/>
    <w:rsid w:val="00635634"/>
    <w:rsid w:val="00693BCE"/>
    <w:rsid w:val="006F2687"/>
    <w:rsid w:val="007778B4"/>
    <w:rsid w:val="00791922"/>
    <w:rsid w:val="008C549E"/>
    <w:rsid w:val="00913961"/>
    <w:rsid w:val="00935222"/>
    <w:rsid w:val="009C3885"/>
    <w:rsid w:val="00AF5D2F"/>
    <w:rsid w:val="00B002C6"/>
    <w:rsid w:val="00BA4178"/>
    <w:rsid w:val="00BF11BC"/>
    <w:rsid w:val="00C515A5"/>
    <w:rsid w:val="00C6135E"/>
    <w:rsid w:val="00CA013B"/>
    <w:rsid w:val="00D478C0"/>
    <w:rsid w:val="00D525CC"/>
    <w:rsid w:val="00DE144E"/>
    <w:rsid w:val="00E2690A"/>
    <w:rsid w:val="00E41975"/>
    <w:rsid w:val="00E42541"/>
    <w:rsid w:val="00E570BF"/>
    <w:rsid w:val="00E576DE"/>
    <w:rsid w:val="00E71BD6"/>
    <w:rsid w:val="00E9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B5021F"/>
  <w15:chartTrackingRefBased/>
  <w15:docId w15:val="{A7B25043-2D71-4428-8DEE-A38EDF941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32D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93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table" w:styleId="TableGrid">
    <w:name w:val="Table Grid"/>
    <w:basedOn w:val="TableNormal"/>
    <w:uiPriority w:val="39"/>
    <w:rsid w:val="00693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9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satou Traore</dc:creator>
  <cp:keywords/>
  <dc:description/>
  <cp:lastModifiedBy>Nafissatou Traore</cp:lastModifiedBy>
  <cp:revision>24</cp:revision>
  <cp:lastPrinted>2023-09-06T00:57:00Z</cp:lastPrinted>
  <dcterms:created xsi:type="dcterms:W3CDTF">2023-06-24T19:28:00Z</dcterms:created>
  <dcterms:modified xsi:type="dcterms:W3CDTF">2024-01-09T08:49:00Z</dcterms:modified>
</cp:coreProperties>
</file>